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D0BF4" w14:textId="77777777" w:rsidR="003D6202" w:rsidRDefault="003D6202" w:rsidP="003D6202">
      <w:pPr>
        <w:keepNext/>
        <w:ind w:firstLineChars="0" w:firstLine="0"/>
        <w:jc w:val="center"/>
      </w:pPr>
      <w:r>
        <w:rPr>
          <w:rFonts w:cs="Times New Roman"/>
          <w:noProof/>
        </w:rPr>
        <w:drawing>
          <wp:inline distT="0" distB="0" distL="114300" distR="114300" wp14:anchorId="50292739" wp14:editId="55D28DF9">
            <wp:extent cx="4492487" cy="2547328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5" t="6131" r="4165"/>
                    <a:stretch>
                      <a:fillRect/>
                    </a:stretch>
                  </pic:blipFill>
                  <pic:spPr>
                    <a:xfrm>
                      <a:off x="0" y="0"/>
                      <a:ext cx="4533615" cy="257064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07AF1" w14:textId="373FC101" w:rsidR="003D6202" w:rsidRPr="001B5D87" w:rsidRDefault="003D6202" w:rsidP="003D6202">
      <w:pPr>
        <w:pStyle w:val="a7"/>
        <w:spacing w:line="300" w:lineRule="auto"/>
        <w:ind w:firstLineChars="0" w:firstLine="0"/>
        <w:rPr>
          <w:rFonts w:ascii="Times New Roman" w:hAnsi="Times New Roman" w:cs="Times New Roman"/>
        </w:rPr>
      </w:pPr>
      <w:bookmarkStart w:id="0" w:name="_Ref133175636"/>
      <w:r w:rsidRPr="001B5D87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2</w:t>
      </w:r>
      <w:bookmarkEnd w:id="0"/>
      <w:r w:rsidRPr="001B5D87">
        <w:rPr>
          <w:rFonts w:ascii="Times New Roman" w:hAnsi="Times New Roman" w:cs="Times New Roman"/>
        </w:rPr>
        <w:t xml:space="preserve"> The </w:t>
      </w:r>
      <w:r w:rsidR="00601925">
        <w:rPr>
          <w:rFonts w:ascii="Times New Roman" w:hAnsi="Times New Roman" w:cs="Times New Roman"/>
        </w:rPr>
        <w:t>p</w:t>
      </w:r>
      <w:r w:rsidRPr="001B5D87">
        <w:rPr>
          <w:rFonts w:ascii="Times New Roman" w:hAnsi="Times New Roman" w:cs="Times New Roman"/>
        </w:rPr>
        <w:t>e</w:t>
      </w:r>
      <w:r w:rsidR="00601925">
        <w:rPr>
          <w:rFonts w:ascii="Times New Roman" w:hAnsi="Times New Roman" w:cs="Times New Roman"/>
        </w:rPr>
        <w:t>a</w:t>
      </w:r>
      <w:r w:rsidRPr="001B5D87">
        <w:rPr>
          <w:rFonts w:ascii="Times New Roman" w:hAnsi="Times New Roman" w:cs="Times New Roman"/>
        </w:rPr>
        <w:t>rson correlation coefficient between RNA-Seq and qRT-PCR.</w:t>
      </w:r>
    </w:p>
    <w:p w14:paraId="0ED6189E" w14:textId="77777777" w:rsidR="008803F6" w:rsidRPr="00601925" w:rsidRDefault="008803F6">
      <w:pPr>
        <w:ind w:firstLine="420"/>
      </w:pPr>
    </w:p>
    <w:sectPr w:rsidR="008803F6" w:rsidRPr="00601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F0FB1" w14:textId="77777777" w:rsidR="00955185" w:rsidRDefault="00955185" w:rsidP="003D6202">
      <w:pPr>
        <w:spacing w:after="0"/>
        <w:ind w:firstLine="420"/>
      </w:pPr>
      <w:r>
        <w:separator/>
      </w:r>
    </w:p>
  </w:endnote>
  <w:endnote w:type="continuationSeparator" w:id="0">
    <w:p w14:paraId="55B31EFC" w14:textId="77777777" w:rsidR="00955185" w:rsidRDefault="00955185" w:rsidP="003D6202">
      <w:pPr>
        <w:spacing w:after="0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6B651" w14:textId="77777777" w:rsidR="00955185" w:rsidRDefault="00955185" w:rsidP="003D6202">
      <w:pPr>
        <w:spacing w:after="0"/>
        <w:ind w:firstLine="420"/>
      </w:pPr>
      <w:r>
        <w:separator/>
      </w:r>
    </w:p>
  </w:footnote>
  <w:footnote w:type="continuationSeparator" w:id="0">
    <w:p w14:paraId="7BB632BD" w14:textId="77777777" w:rsidR="00955185" w:rsidRDefault="00955185" w:rsidP="003D6202">
      <w:pPr>
        <w:spacing w:after="0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B05"/>
    <w:rsid w:val="0017492C"/>
    <w:rsid w:val="001E3B6D"/>
    <w:rsid w:val="0026468E"/>
    <w:rsid w:val="0038127B"/>
    <w:rsid w:val="003D6202"/>
    <w:rsid w:val="003F3B74"/>
    <w:rsid w:val="00601925"/>
    <w:rsid w:val="00715235"/>
    <w:rsid w:val="007A7B05"/>
    <w:rsid w:val="008803F6"/>
    <w:rsid w:val="00955185"/>
    <w:rsid w:val="009A02A6"/>
    <w:rsid w:val="00C04EF0"/>
    <w:rsid w:val="00CE4BE2"/>
    <w:rsid w:val="00DD5123"/>
    <w:rsid w:val="00EB4628"/>
    <w:rsid w:val="00EE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D6240"/>
  <w15:chartTrackingRefBased/>
  <w15:docId w15:val="{56BF0F47-D78F-4839-AECC-32F73168D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202"/>
    <w:pPr>
      <w:widowControl w:val="0"/>
      <w:spacing w:after="40"/>
      <w:ind w:firstLineChars="200" w:firstLine="200"/>
      <w:jc w:val="both"/>
    </w:pPr>
    <w:rPr>
      <w:rFonts w:ascii="Times New Roman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202"/>
    <w:pPr>
      <w:tabs>
        <w:tab w:val="center" w:pos="4153"/>
        <w:tab w:val="right" w:pos="8306"/>
      </w:tabs>
      <w:snapToGrid w:val="0"/>
      <w:spacing w:after="0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2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202"/>
    <w:pPr>
      <w:tabs>
        <w:tab w:val="center" w:pos="4153"/>
        <w:tab w:val="right" w:pos="8306"/>
      </w:tabs>
      <w:snapToGrid w:val="0"/>
      <w:spacing w:after="0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202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D620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雪</dc:creator>
  <cp:keywords/>
  <dc:description/>
  <cp:lastModifiedBy>丁 雪</cp:lastModifiedBy>
  <cp:revision>3</cp:revision>
  <dcterms:created xsi:type="dcterms:W3CDTF">2023-06-20T13:48:00Z</dcterms:created>
  <dcterms:modified xsi:type="dcterms:W3CDTF">2023-06-20T13:49:00Z</dcterms:modified>
</cp:coreProperties>
</file>